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BC907" w14:textId="31404D1D" w:rsidR="00D317F2" w:rsidRDefault="00D317F2"/>
    <w:p w14:paraId="0ADB2FF3" w14:textId="15CB2BA9" w:rsidR="00D317F2" w:rsidRDefault="00D317F2"/>
    <w:p w14:paraId="2E56B695" w14:textId="2B8158DA" w:rsidR="00D317F2" w:rsidRDefault="00D317F2">
      <w:r w:rsidRPr="006D7665">
        <w:rPr>
          <w:rFonts w:cs="Arial" w:hint="cs"/>
          <w:noProof/>
          <w:rtl/>
        </w:rPr>
        <w:drawing>
          <wp:inline distT="0" distB="0" distL="0" distR="0" wp14:anchorId="1C3A7252" wp14:editId="09408670">
            <wp:extent cx="5112385" cy="37452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9A995" w14:textId="79BB8E2B" w:rsidR="00D317F2" w:rsidRDefault="00D317F2"/>
    <w:p w14:paraId="2B4A0E0B" w14:textId="530990BD" w:rsidR="00D317F2" w:rsidRDefault="00D317F2"/>
    <w:p w14:paraId="31028D36" w14:textId="49F00F55" w:rsidR="00D317F2" w:rsidRDefault="00D317F2"/>
    <w:p w14:paraId="19890AFF" w14:textId="39778751" w:rsidR="00D317F2" w:rsidRDefault="00D317F2"/>
    <w:p w14:paraId="398F0E7C" w14:textId="402B7FA4" w:rsidR="00D317F2" w:rsidRDefault="00D317F2"/>
    <w:p w14:paraId="5FCC9330" w14:textId="463785C2" w:rsidR="00D317F2" w:rsidRDefault="00D317F2"/>
    <w:p w14:paraId="5B133DD7" w14:textId="0C383D32" w:rsidR="00D317F2" w:rsidRDefault="00D317F2"/>
    <w:p w14:paraId="649063B4" w14:textId="124DE79B" w:rsidR="00D317F2" w:rsidRDefault="00D317F2"/>
    <w:p w14:paraId="51BAD869" w14:textId="080D0957" w:rsidR="00D317F2" w:rsidRDefault="00D317F2"/>
    <w:p w14:paraId="715DEE82" w14:textId="77777777" w:rsidR="00D317F2" w:rsidRDefault="00D317F2" w:rsidP="00D317F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7665">
        <w:rPr>
          <w:rFonts w:asciiTheme="majorBidi" w:hAnsiTheme="majorBidi" w:cstheme="majorBidi"/>
          <w:b/>
          <w:bCs/>
          <w:sz w:val="24"/>
          <w:szCs w:val="24"/>
        </w:rPr>
        <w:t xml:space="preserve">Supplementary Fig. 6. </w:t>
      </w:r>
      <w:r w:rsidRPr="006D7665">
        <w:rPr>
          <w:rFonts w:asciiTheme="majorBidi" w:hAnsiTheme="majorBidi" w:cstheme="majorBidi"/>
          <w:sz w:val="24"/>
          <w:szCs w:val="24"/>
        </w:rPr>
        <w:t xml:space="preserve">Funnel plot to detect publication bias in studies showing the prevalence of </w:t>
      </w:r>
      <w:r w:rsidRPr="006D7665">
        <w:rPr>
          <w:rFonts w:asciiTheme="majorBidi" w:hAnsiTheme="majorBidi" w:cstheme="majorBidi"/>
          <w:i/>
          <w:iCs/>
          <w:sz w:val="24"/>
          <w:szCs w:val="24"/>
        </w:rPr>
        <w:t>N. caninum</w:t>
      </w:r>
      <w:r w:rsidRPr="006D7665">
        <w:rPr>
          <w:rFonts w:asciiTheme="majorBidi" w:hAnsiTheme="majorBidi" w:cstheme="majorBidi"/>
          <w:sz w:val="24"/>
          <w:szCs w:val="24"/>
        </w:rPr>
        <w:t xml:space="preserve"> infection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in the bovine aborted fetuses</w:t>
      </w:r>
      <w:r w:rsidRPr="006D7665">
        <w:rPr>
          <w:rFonts w:asciiTheme="majorBidi" w:hAnsiTheme="majorBidi" w:cstheme="majorBidi"/>
          <w:sz w:val="24"/>
          <w:szCs w:val="24"/>
        </w:rPr>
        <w:t xml:space="preserve"> by molecular methods.</w:t>
      </w:r>
    </w:p>
    <w:p w14:paraId="772C163C" w14:textId="77777777" w:rsidR="00D317F2" w:rsidRDefault="00D317F2"/>
    <w:sectPr w:rsidR="00D31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7F2"/>
    <w:rsid w:val="00D3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E4E1D"/>
  <w15:chartTrackingRefBased/>
  <w15:docId w15:val="{516EAC3E-3091-49DC-AFB3-9F44085D9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7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5-14T02:53:00Z</dcterms:created>
  <dcterms:modified xsi:type="dcterms:W3CDTF">2022-05-14T02:53:00Z</dcterms:modified>
</cp:coreProperties>
</file>